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upplementary Inform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upplementary Fi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ur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1. Representative images of immunofluorescence staining of perineuronal nets i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at brain and the localization of selected prelimbic cortex (PrL) are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 Left panels, Scale bar = 1 cm; Right panels, Scale bar = 50 μm. 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larged images of representative PN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Scale bar = 10 μm)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serted in the Right panel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upplementary Fi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ur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2. Quantification of WFA-positive cells in the PrL. (A) CUMS-vulnerable rats exhibited lowe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ensit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f PNNs in the PrL compared to control and resilient rats (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= 6 per group). (B) Low respondi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LR)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henotype rats exhibited low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ensity of PNNs in the PrL compared to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gh respondi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HR)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henotype (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= 6 per group)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*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02:10:00Z</dcterms:created>
  <dc:creator>yingh</dc:creator>
  <dc:description/>
  <cp:keywords/>
  <dc:language>en-US</dc:language>
  <cp:lastModifiedBy>YuZL</cp:lastModifiedBy>
  <dcterms:modified xsi:type="dcterms:W3CDTF">2020-01-16T0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